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r>
        <w:rPr>
          <w:rFonts w:hint="eastAsia"/>
        </w:rPr>
        <w:t>Table 1. Search terms for drug names of biologics treating psoriasis approved by FDA</w:t>
      </w:r>
    </w:p>
    <w:tbl>
      <w:tblPr>
        <w:tblStyle w:val="20"/>
        <w:tblW w:w="9095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939"/>
        <w:gridCol w:w="1755"/>
        <w:gridCol w:w="3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Class</w:t>
            </w: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Generic name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Approved date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Brand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228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NF-α inhibitors</w:t>
            </w:r>
          </w:p>
        </w:tc>
        <w:tc>
          <w:tcPr>
            <w:tcW w:w="19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dalimumab</w:t>
            </w:r>
          </w:p>
        </w:tc>
        <w:tc>
          <w:tcPr>
            <w:tcW w:w="175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2/31/2002</w:t>
            </w:r>
          </w:p>
        </w:tc>
        <w:tc>
          <w:tcPr>
            <w:tcW w:w="31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brilada, Amjevita, Cyltezo, Hadlima, Hulio, Humira, Hyrimoz, Yusim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Etanercept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1/2/1998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Enbrel, Erelzi, Eticov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nflixi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8/24/1998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vsola, Inflectra, Ixifi, Remicade, Renfle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ertoliz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/22/2008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imz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Golim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/24/2009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impon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2283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L-23 inhibitors</w:t>
            </w: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Guselk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6/13/2017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remf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Risankiz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4/23/2019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kyriz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ildrakiz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/20/2018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lum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2283" w:type="dxa"/>
            <w:vMerge w:val="restart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L-17 inhibitors</w:t>
            </w: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xekiz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3/22/2016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alt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ecukin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1/21/2015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osenty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vMerge w:val="continue"/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Brodal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2/15/2017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ili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8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L-12/23 inhibitors</w:t>
            </w:r>
          </w:p>
        </w:tc>
        <w:tc>
          <w:tcPr>
            <w:tcW w:w="1939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Ustekinumab</w:t>
            </w:r>
          </w:p>
        </w:tc>
        <w:tc>
          <w:tcPr>
            <w:tcW w:w="1755" w:type="dxa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9/25/2009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telara</w:t>
            </w:r>
          </w:p>
        </w:tc>
      </w:tr>
    </w:tbl>
    <w:p>
      <w:pPr>
        <w:pStyle w:val="2"/>
        <w:numPr>
          <w:numId w:val="0"/>
        </w:numPr>
        <w:ind w:leftChars="0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numPr>
          <w:numId w:val="0"/>
        </w:numPr>
        <w:ind w:leftChars="0"/>
      </w:pPr>
      <w:r>
        <w:rPr>
          <w:rFonts w:hint="eastAsia"/>
        </w:rPr>
        <w:t>Table 2. MACE categorization according to Medical Dictionary for Regulatory Activities (MedDRA) Classification Version 25.0</w:t>
      </w:r>
    </w:p>
    <w:tbl>
      <w:tblPr>
        <w:tblStyle w:val="20"/>
        <w:tblW w:w="80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66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66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MedDRA terms includ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Myocardial infarction</w:t>
            </w:r>
          </w:p>
        </w:tc>
        <w:tc>
          <w:tcPr>
            <w:tcW w:w="66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Myocardial infarction (SMQ broad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troke</w:t>
            </w:r>
          </w:p>
        </w:tc>
        <w:tc>
          <w:tcPr>
            <w:tcW w:w="6665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PT search from Central nervous system haemorrhages and cerebrovascular conditions (SMQ broad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ac fatal</w:t>
            </w: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trial fibrillation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trial flutter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ngina pectoris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ac arrest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ac failure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o-respiratory arrest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orpulmonale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opulmonary failure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ogenic shock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udden death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Cardiac death (PT 2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430" w:type="dxa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666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Sudden cardiac death (PT 25.0)</w:t>
            </w:r>
          </w:p>
        </w:tc>
      </w:tr>
    </w:tbl>
    <w:p>
      <w:pPr>
        <w:bidi w:val="0"/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t>MACE:major adverse cardiovascular events. MedDRA, Medical Dictionary for Regulatory Activities. PT, preferred term. SMQ, Standardized MedDRA Query. SOC: system organ class.</w:t>
      </w:r>
    </w:p>
    <w:p>
      <w:pPr>
        <w:pStyle w:val="2"/>
        <w:numPr>
          <w:numId w:val="0"/>
        </w:numPr>
        <w:bidi w:val="0"/>
        <w:ind w:leftChars="0"/>
        <w:rPr>
          <w:lang w:eastAsia="zh-CN"/>
        </w:rPr>
      </w:pPr>
      <w:r>
        <w:rPr>
          <w:lang w:eastAsia="zh-CN"/>
        </w:rPr>
        <w:t>Table 3. Adjusted reporting ratios (Empiric Bayes Geometric Mean [EBGM] values) and 90% confidence intervals (EB05, EB95) for MACE associated with biologics for psoriasis by age groups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/>
        </w:rPr>
      </w:pPr>
    </w:p>
    <w:tbl>
      <w:tblPr>
        <w:tblStyle w:val="20"/>
        <w:tblpPr w:leftFromText="180" w:rightFromText="180" w:vertAnchor="text" w:horzAnchor="page" w:tblpX="847" w:tblpY="227"/>
        <w:tblOverlap w:val="never"/>
        <w:tblW w:w="154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913"/>
        <w:gridCol w:w="1477"/>
        <w:gridCol w:w="891"/>
        <w:gridCol w:w="1815"/>
        <w:gridCol w:w="1089"/>
        <w:gridCol w:w="1700"/>
        <w:gridCol w:w="1145"/>
        <w:gridCol w:w="1876"/>
        <w:gridCol w:w="1054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39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0-17 years</w:t>
            </w:r>
          </w:p>
        </w:tc>
        <w:tc>
          <w:tcPr>
            <w:tcW w:w="2706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18-44 years</w:t>
            </w:r>
          </w:p>
        </w:tc>
        <w:tc>
          <w:tcPr>
            <w:tcW w:w="2789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45-64years</w:t>
            </w:r>
          </w:p>
        </w:tc>
        <w:tc>
          <w:tcPr>
            <w:tcW w:w="302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≥65 years</w:t>
            </w:r>
          </w:p>
        </w:tc>
        <w:tc>
          <w:tcPr>
            <w:tcW w:w="275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EBG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(EB05, EB95)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EBG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(EB05, EB95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05, EB95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B05, EB95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B05, EB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5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Total biolog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AC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0.90,1.55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0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1.07,1.35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1.04,1.37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(1.18,1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70,2.02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0.97,1.53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94,1.52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0.99,1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78,1.80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4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(1.02,1.44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0.97,1.58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12,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(0.17,9.78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0.49,2.85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(0.39,3.03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0.20,1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(0.73,1.86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97,1.47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94,1.43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(1.06,1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5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TNF inhibi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AC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1.12,2.33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(2.77,1.97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(1.46,2.13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(1.53,2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(0.97,3.66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(1.56,2.77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52,2.81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(1.26,2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0.87,2.75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(1.97,1.70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03,2.15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(1.50,2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(1.70,2.29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23,5.99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(0.21,25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0.82,2.94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(2.29,2.02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(1.31,2.30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(1.37,2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5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L-17 inhibi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AC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91,1.59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6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1.06,1.35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1.05,1.41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(1.33,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69,2.07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(0.94,1.52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89,1.51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0.98,1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0.79,1.87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(1.02,1.46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1.02,1.69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1.31,2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(0.17,10.75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(0.49,3.02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40,3.34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(0.24,15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0.73,1.92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96,1.49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(0.95,1.47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21,2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5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L-23 inhibi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AC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(1.77,3.44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(2.42,3.26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54,2.79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(2.41,3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0(1.38,4.91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(2.32,4.04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(0.98,3.07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(1.84,3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(1.43,4.02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(2.31,3.56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(1.48,3.99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(2.79,5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(0.42,30.97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(1.21,9.19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(0.23,16.99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(0.55,50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(1.29,4.16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(1.83,3.24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(1.33,3.23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(1.62,3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451" w:type="dxa"/>
            <w:gridSpan w:val="11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IL-12/23 inhibi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AC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(1.10,3.54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(1.84,3.05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(1.75,2.57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(1.67,3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0.27,5.19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(1.41,3.81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(1.71,3.24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(1.20,3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(1.14,5.58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(1.80,3.69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(1.72,3.30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(1.71,4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(0.66,16.16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0.59,5.01)</w:t>
            </w:r>
          </w:p>
        </w:tc>
        <w:tc>
          <w:tcPr>
            <w:tcW w:w="1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(1.36,3.48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1.25,2.36)</w:t>
            </w:r>
          </w:p>
        </w:tc>
        <w:tc>
          <w:tcPr>
            <w:tcW w:w="10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(1.19,3.51)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  <w:t>MACE: major adverse cardiovascular events.</w:t>
      </w:r>
    </w:p>
    <w:p>
      <w:pPr>
        <w:tabs>
          <w:tab w:val="left" w:pos="6211"/>
        </w:tabs>
        <w:rPr>
          <w:rFonts w:ascii="Times New Roman" w:hAnsi="Times New Roman" w:eastAsia="宋体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ab/>
      </w:r>
    </w:p>
    <w:p>
      <w:pPr>
        <w:pStyle w:val="2"/>
        <w:numPr>
          <w:numId w:val="0"/>
        </w:numPr>
        <w:bidi w:val="0"/>
        <w:ind w:leftChars="0"/>
        <w:rPr>
          <w:lang w:eastAsia="zh-CN"/>
        </w:rPr>
      </w:pPr>
      <w:r>
        <w:rPr>
          <w:lang w:eastAsia="zh-CN"/>
        </w:rPr>
        <w:t>Table 4. Adjusted reporting ratios (Empiric Bayes Geometric Mean [EBGM] values) and 90% confidence intervals (EB05, EB95) for MACE associated with biologics for psoriasis by gender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/>
        </w:rPr>
      </w:pPr>
    </w:p>
    <w:tbl>
      <w:tblPr>
        <w:tblStyle w:val="20"/>
        <w:tblW w:w="112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080"/>
        <w:gridCol w:w="1956"/>
        <w:gridCol w:w="963"/>
        <w:gridCol w:w="1816"/>
        <w:gridCol w:w="1080"/>
        <w:gridCol w:w="2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16" w:type="dxa"/>
            <w:tcBorders>
              <w:bottom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3036" w:type="dxa"/>
            <w:gridSpan w:val="2"/>
            <w:tcBorders>
              <w:bottom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2779" w:type="dxa"/>
            <w:gridSpan w:val="2"/>
            <w:tcBorders>
              <w:bottom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3120" w:type="dxa"/>
            <w:gridSpan w:val="2"/>
            <w:tcBorders>
              <w:bottom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956" w:type="dxa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</w:t>
            </w:r>
          </w:p>
        </w:tc>
        <w:tc>
          <w:tcPr>
            <w:tcW w:w="963" w:type="dxa"/>
            <w:vMerge w:val="restart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1816" w:type="dxa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reports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G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956" w:type="dxa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B05, EB95)</w:t>
            </w:r>
          </w:p>
        </w:tc>
        <w:tc>
          <w:tcPr>
            <w:tcW w:w="963" w:type="dxa"/>
            <w:vMerge w:val="continue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816" w:type="dxa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B05, EB95)</w:t>
            </w:r>
          </w:p>
        </w:tc>
        <w:tc>
          <w:tcPr>
            <w:tcW w:w="1080" w:type="dxa"/>
            <w:vMerge w:val="continue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2040" w:type="dxa"/>
            <w:tcBorders>
              <w:bottom w:val="single" w:color="auto" w:sz="4" w:space="0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B05, EB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131" w:type="dxa"/>
            <w:gridSpan w:val="5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iologic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2,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11,1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68,1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1,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02,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47,2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8,1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06,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(0.58,1.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59,2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44,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3,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00,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49,2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5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 inhibitors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17,1.44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11,1.42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1.21(0.75,1.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3,1.55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96,1.48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  <w:t>1.25(0.52,3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14,1.57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11,1.67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  <w:t>1.24(0.62,2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63,2.95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0.46,3.64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08,1.54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1.00,1.48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  <w:t>1.29(0.57,2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 inhibito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(1.56,2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55,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(1.55,2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(1.40,2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(1.59,2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(1.59,2.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49,2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(1.37,2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(1.37,2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(0.59,4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08,5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(0.08,5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46,2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43,2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(1.43,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251" w:type="dxa"/>
            <w:gridSpan w:val="7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23 inhibi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(1.80,2.70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50,2.64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0.91,2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38,3.09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(1.03,2.92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(0.67,3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1.75,3.19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(1.62,3.96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(0.84,3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0.44,9.81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(0.30,22.29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1.58,3.09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(0.98,2.69)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F1F1F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52,3.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251" w:type="dxa"/>
            <w:gridSpan w:val="7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2/23 inhibi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(2.17,2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(2.25,3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(0.58,2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(2.00,3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2.30,3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(0.33,3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17,3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(2.15,3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(0.46,2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1.22,6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14,1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fa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(1.71,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1.48,2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(0.31,3.32)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  <w:t>MACE:major adverse cardiovascular event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xZjcwMzRjOWQ5ZjhkZDQ5ZjQ4OTAxMjNmM2E1Z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5F5B47"/>
    <w:rsid w:val="27982240"/>
    <w:rsid w:val="2CD07D5A"/>
    <w:rsid w:val="53E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rFonts w:ascii="Times New Roman" w:hAnsi="Times New Roman"/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丁伶清</cp:lastModifiedBy>
  <cp:lastPrinted>2013-10-03T12:51:00Z</cp:lastPrinted>
  <dcterms:modified xsi:type="dcterms:W3CDTF">2023-12-05T01:47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20B31297C6C4AFAA1D2D88B349526B8_13</vt:lpwstr>
  </property>
</Properties>
</file>